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8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230"/>
        <w:gridCol w:w="1870"/>
        <w:gridCol w:w="260"/>
        <w:gridCol w:w="820"/>
        <w:gridCol w:w="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nivariate Cox Analysis 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zard Rati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08 - 1.3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1.02 - 1.1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1.02 - 1.1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1.01 - 1.1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HA leve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 (1.06 - 3.3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ve dam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 (1.09 - 7.8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1.00 - 1.0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ration histo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17 - 1.5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87 - 1.7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Bi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78 - 1.1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83 - 1.1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81 - 1.4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3 - 1.1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7 - 1.0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heart enlargemen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35 - 2.2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Bi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3 - 1.0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26 - 3.0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 - 1.0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80" w:hRule="atLeast"/>
        </w:trPr>
        <w:tc>
          <w:tcPr>
            <w:tcW w:w="367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7 - 1.0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ultivariate Cox Analysis 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zard Rati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1.45 - 1.9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reative IABP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 (2.05 - 19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HA level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 (1.50 - 5.4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1.01 - 1.1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95 - 1.0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3</w:t>
            </w:r>
          </w:p>
        </w:tc>
      </w:tr>
    </w:tbl>
    <w:p/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3. Results of univariate and multivariate Cox analysis for the prognosis after surgery.</w:t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LDL-C, Low-Density Lipoprotein Cholesterol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AL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, Alanine Transaminase; 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 Bi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Direct Bilirubin; BMI, Body Mass Index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HDL-C, High-Density Lipoprotein Cholesterol; BUN, blood urea nitroge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T Bi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Total bilirubin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SCr, Serum Creatinine;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HR, Heart Rat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IABP, Intra-Aortic Balloon Pump;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NYHA, New York Heart Association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yYmYwMzU1MjZkODg0MjgyYzA2MWRhY2I5ZjY4MDAifQ=="/>
  </w:docVars>
  <w:rsids>
    <w:rsidRoot w:val="42E06910"/>
    <w:rsid w:val="0479024A"/>
    <w:rsid w:val="055100E0"/>
    <w:rsid w:val="05B4533C"/>
    <w:rsid w:val="05B77F3D"/>
    <w:rsid w:val="06C040CE"/>
    <w:rsid w:val="08DB614A"/>
    <w:rsid w:val="09DA5F5C"/>
    <w:rsid w:val="0C83089C"/>
    <w:rsid w:val="0E3E24B2"/>
    <w:rsid w:val="0F7B59F3"/>
    <w:rsid w:val="102116B2"/>
    <w:rsid w:val="12637C15"/>
    <w:rsid w:val="13F002BC"/>
    <w:rsid w:val="156B2610"/>
    <w:rsid w:val="159C231D"/>
    <w:rsid w:val="17112879"/>
    <w:rsid w:val="18445B4D"/>
    <w:rsid w:val="1B0D529B"/>
    <w:rsid w:val="1B2D1E9A"/>
    <w:rsid w:val="1BE20445"/>
    <w:rsid w:val="1E0D2270"/>
    <w:rsid w:val="1F72787B"/>
    <w:rsid w:val="21B26676"/>
    <w:rsid w:val="21FC267D"/>
    <w:rsid w:val="245557CC"/>
    <w:rsid w:val="27645D5C"/>
    <w:rsid w:val="297B26EA"/>
    <w:rsid w:val="2C94292E"/>
    <w:rsid w:val="2E506343"/>
    <w:rsid w:val="2F22174F"/>
    <w:rsid w:val="2F3F7372"/>
    <w:rsid w:val="32805D26"/>
    <w:rsid w:val="34D86231"/>
    <w:rsid w:val="3B7A3107"/>
    <w:rsid w:val="3C127555"/>
    <w:rsid w:val="3DA67653"/>
    <w:rsid w:val="3E0C0995"/>
    <w:rsid w:val="417B38EE"/>
    <w:rsid w:val="42E06910"/>
    <w:rsid w:val="47C70FE2"/>
    <w:rsid w:val="4BF84B3C"/>
    <w:rsid w:val="4E4242CC"/>
    <w:rsid w:val="4F297564"/>
    <w:rsid w:val="55E375D7"/>
    <w:rsid w:val="640250A1"/>
    <w:rsid w:val="66566297"/>
    <w:rsid w:val="687A0587"/>
    <w:rsid w:val="697B4156"/>
    <w:rsid w:val="6D7877B2"/>
    <w:rsid w:val="6E2214D1"/>
    <w:rsid w:val="6EC353BD"/>
    <w:rsid w:val="75A81DD1"/>
    <w:rsid w:val="75D544FD"/>
    <w:rsid w:val="76824DE6"/>
    <w:rsid w:val="77BD00F1"/>
    <w:rsid w:val="7A804636"/>
    <w:rsid w:val="7BD62753"/>
    <w:rsid w:val="7C66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2</Words>
  <Characters>1093</Characters>
  <Lines>0</Lines>
  <Paragraphs>0</Paragraphs>
  <TotalTime>0</TotalTime>
  <ScaleCrop>false</ScaleCrop>
  <LinksUpToDate>false</LinksUpToDate>
  <CharactersWithSpaces>12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17:29:00Z</dcterms:created>
  <dc:creator>Cathearty Zheng</dc:creator>
  <cp:lastModifiedBy>Cathearty Zheng</cp:lastModifiedBy>
  <dcterms:modified xsi:type="dcterms:W3CDTF">2023-03-21T07:1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41AC5AC9C6A479D8DB6771255CCCBB2</vt:lpwstr>
  </property>
</Properties>
</file>